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DC5" w:rsidRDefault="00B40DC5" w:rsidP="00B40DC5">
      <w:pPr>
        <w:spacing w:line="480" w:lineRule="auto"/>
        <w:rPr>
          <w:rFonts w:ascii="Times New Roman" w:hAnsi="Times New Roman" w:cs="Times New Roman"/>
          <w:b/>
        </w:rPr>
      </w:pPr>
      <w:r w:rsidRPr="00BA7026">
        <w:rPr>
          <w:rFonts w:ascii="Times New Roman" w:hAnsi="Times New Roman" w:cs="Times New Roman"/>
          <w:b/>
        </w:rPr>
        <w:t>Figure legends</w:t>
      </w:r>
    </w:p>
    <w:p w:rsidR="00B40DC5" w:rsidRDefault="00B40DC5">
      <w:pPr>
        <w:rPr>
          <w:rFonts w:ascii="Times New Roman" w:hAnsi="Times New Roman" w:cs="Times New Roman" w:hint="eastAsia"/>
          <w:sz w:val="24"/>
          <w:szCs w:val="24"/>
        </w:rPr>
      </w:pPr>
      <w:r w:rsidRPr="0003285B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3285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0DC5">
        <w:rPr>
          <w:rFonts w:ascii="Times New Roman" w:hAnsi="Times New Roman" w:cs="Times New Roman"/>
          <w:sz w:val="24"/>
          <w:szCs w:val="24"/>
        </w:rPr>
        <w:t>Normal distrib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effect of </w:t>
      </w:r>
      <w:r>
        <w:rPr>
          <w:rFonts w:ascii="Times New Roman" w:hAnsi="Times New Roman" w:cs="Times New Roman" w:hint="eastAsia"/>
          <w:sz w:val="24"/>
          <w:szCs w:val="24"/>
        </w:rPr>
        <w:t>litter inputs</w:t>
      </w:r>
      <w:r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Pr="00B40DC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oil respi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size). </w:t>
      </w:r>
    </w:p>
    <w:p w:rsidR="00B40DC5" w:rsidRDefault="00B40DC5">
      <w:pPr>
        <w:rPr>
          <w:rFonts w:ascii="Times New Roman" w:hAnsi="Times New Roman" w:cs="Times New Roman" w:hint="eastAsia"/>
          <w:sz w:val="24"/>
          <w:szCs w:val="24"/>
        </w:rPr>
      </w:pPr>
    </w:p>
    <w:p w:rsidR="00B40DC5" w:rsidRDefault="0095755C">
      <w:pPr>
        <w:rPr>
          <w:rFonts w:ascii="Times New Roman" w:hAnsi="Times New Roman" w:cs="Times New Roman" w:hint="eastAsia"/>
          <w:sz w:val="24"/>
          <w:szCs w:val="24"/>
        </w:rPr>
      </w:pPr>
      <w:r w:rsidRPr="0095755C">
        <w:rPr>
          <w:rFonts w:hint="eastAsia"/>
        </w:rPr>
        <w:drawing>
          <wp:inline distT="0" distB="0" distL="0" distR="0" wp14:anchorId="619ABC48" wp14:editId="083611DE">
            <wp:extent cx="5274310" cy="4203917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0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B40DC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B4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8F0" w:rsidRDefault="005758F0" w:rsidP="00B40DC5">
      <w:r>
        <w:separator/>
      </w:r>
    </w:p>
  </w:endnote>
  <w:endnote w:type="continuationSeparator" w:id="0">
    <w:p w:rsidR="005758F0" w:rsidRDefault="005758F0" w:rsidP="00B4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8F0" w:rsidRDefault="005758F0" w:rsidP="00B40DC5">
      <w:r>
        <w:separator/>
      </w:r>
    </w:p>
  </w:footnote>
  <w:footnote w:type="continuationSeparator" w:id="0">
    <w:p w:rsidR="005758F0" w:rsidRDefault="005758F0" w:rsidP="00B40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AAD"/>
    <w:rsid w:val="000A428C"/>
    <w:rsid w:val="00204A57"/>
    <w:rsid w:val="00230C4B"/>
    <w:rsid w:val="002E1AAD"/>
    <w:rsid w:val="003A31AC"/>
    <w:rsid w:val="004C2C23"/>
    <w:rsid w:val="004F17C8"/>
    <w:rsid w:val="005507C0"/>
    <w:rsid w:val="0055290C"/>
    <w:rsid w:val="005758F0"/>
    <w:rsid w:val="00716DED"/>
    <w:rsid w:val="00797D96"/>
    <w:rsid w:val="0082058B"/>
    <w:rsid w:val="008A2B95"/>
    <w:rsid w:val="00940D05"/>
    <w:rsid w:val="0095755C"/>
    <w:rsid w:val="009756F7"/>
    <w:rsid w:val="00AD0D00"/>
    <w:rsid w:val="00B40DC5"/>
    <w:rsid w:val="00C55102"/>
    <w:rsid w:val="00C935B5"/>
    <w:rsid w:val="00CB3162"/>
    <w:rsid w:val="00D45DED"/>
    <w:rsid w:val="00D83B28"/>
    <w:rsid w:val="00DE4ED2"/>
    <w:rsid w:val="00EE2E6E"/>
    <w:rsid w:val="00F836F3"/>
    <w:rsid w:val="00FB423B"/>
    <w:rsid w:val="00FE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D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D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75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75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D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D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75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7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7-26T00:07:00Z</dcterms:created>
  <dcterms:modified xsi:type="dcterms:W3CDTF">2020-07-26T00:11:00Z</dcterms:modified>
</cp:coreProperties>
</file>